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676" w:hanging="0"/>
        <w:rPr>
          <w:rFonts w:ascii="Arial" w:hAnsi="Arial" w:cs="Arial"/>
          <w:b/>
          <w:b/>
          <w:bCs/>
          <w:color w:val="0000FF"/>
          <w:lang w:val="en-GB"/>
        </w:rPr>
      </w:pPr>
      <w:r>
        <w:rPr>
          <w:rFonts w:cs="Arial" w:ascii="Arial" w:hAnsi="Arial"/>
          <w:b/>
          <w:bCs/>
          <w:color w:val="0000FF"/>
          <w:lang w:val="en-GB"/>
        </w:rPr>
        <w:t xml:space="preserve">Additional file 5: Evaluation of quality of the included studies using the QUADAS tool </w:t>
      </w:r>
    </w:p>
    <w:tbl>
      <w:tblPr>
        <w:tblW w:w="9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797"/>
        <w:gridCol w:w="672"/>
        <w:gridCol w:w="687"/>
        <w:gridCol w:w="771"/>
        <w:gridCol w:w="730"/>
        <w:gridCol w:w="579"/>
        <w:gridCol w:w="672"/>
        <w:gridCol w:w="672"/>
        <w:gridCol w:w="672"/>
        <w:gridCol w:w="672"/>
        <w:gridCol w:w="672"/>
      </w:tblGrid>
      <w:tr>
        <w:trPr>
          <w:trHeight w:val="1756" w:hRule="atLeast"/>
          <w:cantSplit w:val="true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presentative spectrum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lection criteria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 standard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rtial verification bias 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fferential verification bia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ecution of Reference S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ecution of Index Test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 S. blinde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ex Test blinded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nterpretable Result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tLeast" w:line="24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thdrawal explained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Ucella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70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.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Wu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3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Zou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29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onoda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85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Uncl.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ee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4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etellus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4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ao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16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Kuo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18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Uncl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Felsberg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119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ngold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Kim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28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Rimel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4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Nakagawa et al, 200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Nakagawa&lt;/Author&gt;&lt;Year&gt;2009&lt;/Year&gt;&lt;RecNum&gt;12521&lt;/RecNum&gt;&lt;IDText&gt;Prognostic significance of the immunohistochemical expression of O6-methylguanine-DNA methyltransferase, P-glycoprotein, and multidrug resistance protein-1 in glioblastomas&lt;/IDText&gt;&lt;MDL Ref_Type="Journal"&gt;&lt;Ref_Type&gt;Journal&lt;/Ref_Type&gt;&lt;Ref_ID&gt;12521&lt;/Ref_ID&gt;&lt;Title_Primary&gt;Prognostic significance of the immunohistochemical expression of O6-methylguanine-DNA methyltransferase, P-glycoprotein, and multidrug resistance protein-1 in glioblastomas&lt;/Title_Primary&gt;&lt;Authors_Primary&gt;Nakagawa,T.&lt;/Authors_Primary&gt;&lt;Authors_Primary&gt;Ido,K.&lt;/Authors_Primary&gt;&lt;Authors_Primary&gt;Sakuma,T.&lt;/Authors_Primary&gt;&lt;Authors_Primary&gt;Takeuchi,H.&lt;/Authors_Primary&gt;&lt;Authors_Primary&gt;Sato,K.&lt;/Authors_Primary&gt;&lt;Authors_Primary&gt;Kubota,T.&lt;/Authors_Primary&gt;&lt;Date_Primary&gt;2009&lt;/Date_Primary&gt;&lt;Keywords&gt;EXPRESSION&lt;/Keywords&gt;&lt;Keywords&gt;Glioblastoma&lt;/Keywords&gt;&lt;Keywords&gt;IMMUNOHISTOCHEMICAL&lt;/Keywords&gt;&lt;Keywords&gt;IN&lt;/Keywords&gt;&lt;Keywords&gt;MGMT&lt;/Keywords&gt;&lt;Keywords&gt;P-Glycoprotein&lt;/Keywords&gt;&lt;Keywords&gt;Prognostic&lt;/Keywords&gt;&lt;Keywords&gt;PROGNOSTIC SIGNIFICANCE&lt;/Keywords&gt;&lt;Keywords&gt;RESISTANCE&lt;/Keywords&gt;&lt;Keywords&gt;Tesis Marta&lt;/Keywords&gt;&lt;Reprint&gt;In File&lt;/Reprint&gt;&lt;Start_Page&gt;388&lt;/Start_Page&gt;&lt;Periodical&gt;Neuropathology&lt;/Periodical&gt;&lt;Volume&gt;29&lt;/Volume&gt;&lt;Issue&gt;379&lt;/Issue&gt;&lt;Availability&gt;1114&lt;/Availability&gt;&lt;ZZ_JournalFull&gt;&lt;f name="System"&gt;Neuropathology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15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uccoliero et al,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&lt;Refman&gt;&lt;Cite&gt;&lt;Author&gt;Buccoliero&lt;/Author&gt;&lt;Year&gt;2008&lt;/Year&gt;&lt;RecNum&gt;12485&lt;/RecNum&gt;&lt;IDText&gt;O6-Methylguanine-DNA-Methylytansefrase in recurring anaplastic ependymomas: PCR and immunohistochemistry&lt;/IDText&gt;&lt;MDL Ref_Type="Journal"&gt;&lt;Ref_Type&gt;Journal&lt;/Ref_Type&gt;&lt;Ref_ID&gt;12485&lt;/Ref_ID&gt;&lt;Title_Primary&gt;O6-Methylguanine-DNA-Methylytansefrase in recurring anaplastic ependymomas: PCR and immunohistochemistry&lt;/Title_Primary&gt;&lt;Authors_Primary&gt;Buccoliero,A.M.&lt;/Authors_Primary&gt;&lt;Authors_Primary&gt;Castiglione,F.&lt;/Authors_Primary&gt;&lt;Authors_Primary&gt;Rossi Degl&amp;#xED;nnocenti,D.&lt;/Authors_Primary&gt;&lt;Authors_Primary&gt;Paglierani,M.&lt;/Authors_Primary&gt;&lt;Authors_Primary&gt;Maio,V.&lt;/Authors_Primary&gt;&lt;Authors_Primary&gt;Gheri,C.F.&lt;/Authors_Primary&gt;&lt;Authors_Primary&gt;Garbini,F.&lt;/Authors_Primary&gt;&lt;Authors_Primary&gt;Moncini,D.&lt;/Authors_Primary&gt;&lt;Authors_Primary&gt;Taddei,A.&lt;/Authors_Primary&gt;&lt;Authors_Primary&gt;Sardi,I.&lt;/Authors_Primary&gt;&lt;Authors_Primary&gt;Sanzo,M.&lt;/Authors_Primary&gt;&lt;Authors_Primary&gt;Giordano,F.&lt;/Authors_Primary&gt;&lt;Authors_Primary&gt;Mussa,F.&lt;/Authors_Primary&gt;&lt;Authors_Primary&gt;Genitori,L.&lt;/Authors_Primary&gt;&lt;Authors_Primary&gt;Taddei,G.L.&lt;/Authors_Primary&gt;&lt;Date_Primary&gt;2008&lt;/Date_Primary&gt;&lt;Keywords&gt;Ependymoma&lt;/Keywords&gt;&lt;Keywords&gt;Immunohistochemistry&lt;/Keywords&gt;&lt;Keywords&gt;IN&lt;/Keywords&gt;&lt;Keywords&gt;MGMT&lt;/Keywords&gt;&lt;Keywords&gt;Tesis Marta&lt;/Keywords&gt;&lt;Reprint&gt;In File&lt;/Reprint&gt;&lt;Start_Page&gt;263&lt;/Start_Page&gt;&lt;End_Page&gt;268&lt;/End_Page&gt;&lt;Periodical&gt;J.Chemother.&lt;/Periodical&gt;&lt;Volume&gt;20&lt;/Volume&gt;&lt;Issue&gt;2&lt;/Issue&gt;&lt;Availability&gt;1084&lt;/Availability&gt;&lt;ZZ_JournalFull&gt;&lt;f name="System"&gt;Journal of Chemotherapy&lt;/f&gt;&lt;/ZZ_JournalFull&gt;&lt;ZZ_JournalStdAbbrev&gt;&lt;f name="System"&gt;J.Chemothe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26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76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Kuester et al,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30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cCormack et al,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5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Nagasaka et al, 2008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6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Parkinson et al, 2008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Parkinson&lt;/Author&gt;&lt;Year&gt;2008&lt;/Year&gt;&lt;RecNum&gt;12487&lt;/RecNum&gt;&lt;IDText&gt;Variation of O6-Methylguanine-DNA Methyltransferase (MGMT) promoter methylation in serial samples of glioblastoma&lt;/IDText&gt;&lt;MDL Ref_Type="Journal"&gt;&lt;Ref_Type&gt;Journal&lt;/Ref_Type&gt;&lt;Ref_ID&gt;12487&lt;/Ref_ID&gt;&lt;Title_Primary&gt;Variation of O6-Methylguanine-DNA Methyltransferase (MGMT) promoter methylation in serial samples of glioblastoma&lt;/Title_Primary&gt;&lt;Authors_Primary&gt;Parkinson,J.F.&lt;/Authors_Primary&gt;&lt;Authors_Primary&gt;Wheeler,H.R.&lt;/Authors_Primary&gt;&lt;Authors_Primary&gt;Clarkson,A.&lt;/Authors_Primary&gt;&lt;Authors_Primary&gt;Mckenkie,C.A.&lt;/Authors_Primary&gt;&lt;Authors_Primary&gt;Biggs,M.T.&lt;/Authors_Primary&gt;&lt;Authors_Primary&gt;Little,N.S.&lt;/Authors_Primary&gt;&lt;Authors_Primary&gt;Cook,R.C.&lt;/Authors_Primary&gt;&lt;Authors_Primary&gt;Messina,M.&lt;/Authors_Primary&gt;&lt;Authors_Primary&gt;Robinson,B.G.&lt;/Authors_Primary&gt;&lt;Authors_Primary&gt;McDonald,K.L.&lt;/Authors_Primary&gt;&lt;Date_Primary&gt;2008&lt;/Date_Primary&gt;&lt;Keywords&gt;Glioblastoma&lt;/Keywords&gt;&lt;Keywords&gt;IN&lt;/Keywords&gt;&lt;Keywords&gt;Methylation&lt;/Keywords&gt;&lt;Keywords&gt;MGMT&lt;/Keywords&gt;&lt;Keywords&gt;Tesis Marta&lt;/Keywords&gt;&lt;Keywords&gt;variation&lt;/Keywords&gt;&lt;Reprint&gt;In File&lt;/Reprint&gt;&lt;Start_Page&gt;71&lt;/Start_Page&gt;&lt;End_Page&gt;78&lt;/End_Page&gt;&lt;Periodical&gt;J.Neurooncol.&lt;/Periodical&gt;&lt;Volume&gt;87&lt;/Volume&gt;&lt;Availability&gt;1086&lt;/Availability&gt;&lt;ZZ_JournalFull&gt;&lt;f name="System"&gt;Journal of Neuro-oncology&lt;/f&gt;&lt;/ZZ_JournalFull&gt;&lt;ZZ_JournalStdAbbrev&gt;&lt;f name="System"&gt;J.Neuroonc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7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Rodriguez et al, 2008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instrText xml:space="preserve"> ADDIN REFMGR.CITE &lt;Refman&gt;&lt;Cite&gt;&lt;Author&gt;Rodriguez&lt;/Author&gt;&lt;Year&gt;2008&lt;/Year&gt;&lt;RecNum&gt;12492&lt;/RecNum&gt;&lt;IDText&gt;MGMT Immunohistochemical expression and promoter methylation in human glioblastoma&lt;/IDText&gt;&lt;MDL Ref_Type="Journal"&gt;&lt;Ref_Type&gt;Journal&lt;/Ref_Type&gt;&lt;Ref_ID&gt;12492&lt;/Ref_ID&gt;&lt;Title_Primary&gt;MGMT Immunohistochemical expression and promoter methylation in human glioblastoma&lt;/Title_Primary&gt;&lt;Authors_Primary&gt;Rodriguez,F.J.&lt;/Authors_Primary&gt;&lt;Authors_Primary&gt;Thibodeau,S.N.&lt;/Authors_Primary&gt;&lt;Authors_Primary&gt;Jenkins,R.B.&lt;/Authors_Primary&gt;&lt;Authors_Primary&gt;Schowalter,K.V.&lt;/Authors_Primary&gt;&lt;Authors_Primary&gt;Caron,B.L.&lt;/Authors_Primary&gt;&lt;Authors_Primary&gt;O&amp;#xB4;Neil,B.P.&lt;/Authors_Primary&gt;&lt;Authors_Primary&gt;James,C.D.&lt;/Authors_Primary&gt;&lt;Authors_Primary&gt;Passe,S.&lt;/Authors_Primary&gt;&lt;Authors_Primary&gt;Slezak,J.&lt;/Authors_Primary&gt;&lt;Authors_Primary&gt;Giannini,C.&lt;/Authors_Primary&gt;&lt;Date_Primary&gt;2008&lt;/Date_Primary&gt;&lt;Keywords&gt;EXPRESSION&lt;/Keywords&gt;&lt;Keywords&gt;Glioblastoma&lt;/Keywords&gt;&lt;Keywords&gt;Human&lt;/Keywords&gt;&lt;Keywords&gt;IMMUNOHISTOCHEMICAL&lt;/Keywords&gt;&lt;Keywords&gt;Methylation&lt;/Keywords&gt;&lt;Keywords&gt;MGMT&lt;/Keywords&gt;&lt;Keywords&gt;Tesis Marta&lt;/Keywords&gt;&lt;Reprint&gt;In File&lt;/Reprint&gt;&lt;Start_Page&gt;59&lt;/Start_Page&gt;&lt;End_Page&gt;65&lt;/End_Page&gt;&lt;Periodical&gt;Appl.Immunohistochem.Mol.Morphol.&lt;/Periodical&gt;&lt;Volume&gt;16&lt;/Volume&gt;&lt;Issue&gt;1&lt;/Issue&gt;&lt;Availability&gt;1087&lt;/Availability&gt;&lt;ZZ_JournalStdAbbrev&gt;&lt;f name="System"&gt;Appl.Immunohistochem.Mol.Morp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29]</w:t>
            </w:r>
            <w:r/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Sasai et al, 200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&lt;Refman&gt;&lt;Cite&gt;&lt;Author&gt;Sasai&lt;/Author&gt;&lt;Year&gt;2008&lt;/Year&gt;&lt;RecNum&gt;12512&lt;/RecNum&gt;&lt;IDText&gt;Careful exclusion of non-neoplastic brain components is required for an appropiate evaluation of O6-methylguanine-DAN methyltransferase status in glioma&lt;/IDText&gt;&lt;MDL Ref_Type="Journal"&gt;&lt;Ref_Type&gt;Journal&lt;/Ref_Type&gt;&lt;Ref_ID&gt;12512&lt;/Ref_ID&gt;&lt;Title_Primary&gt;Careful exclusion of non-neoplastic brain components is required for an appropiate evaluation of O6-methylguanine-DAN methyltransferase status in glioma&lt;/Title_Primary&gt;&lt;Authors_Primary&gt;Sasai,K.&lt;/Authors_Primary&gt;&lt;Authors_Primary&gt;Nodagashira,M.&lt;/Authors_Primary&gt;&lt;Authors_Primary&gt;Aoyanagi,E.&lt;/Authors_Primary&gt;&lt;Authors_Primary&gt;Wang,L.&lt;/Authors_Primary&gt;&lt;Authors_Primary&gt;Katoh,M.&lt;/Authors_Primary&gt;&lt;Authors_Primary&gt;Murata,J.&lt;/Authors_Primary&gt;&lt;Authors_Primary&gt;Ozaki,Y.&lt;/Authors_Primary&gt;&lt;Authors_Primary&gt;Ito,T.&lt;/Authors_Primary&gt;&lt;Authors_Primary&gt;Fujimoto,S.&lt;/Authors_Primary&gt;&lt;Authors_Primary&gt;Kaneko,S.&lt;/Authors_Primary&gt;&lt;Authors_Primary&gt;Nagashima,K.&lt;/Authors_Primary&gt;&lt;Authors_Primary&gt;Tanaka,S.&lt;/Authors_Primary&gt;&lt;Date_Primary&gt;2008&lt;/Date_Primary&gt;&lt;Keywords&gt;Glioma&lt;/Keywords&gt;&lt;Keywords&gt;MGMT&lt;/Keywords&gt;&lt;Keywords&gt;Tesis Marta&lt;/Keywords&gt;&lt;Reprint&gt;In File&lt;/Reprint&gt;&lt;Start_Page&gt;1220&lt;/Start_Page&gt;&lt;End_Page&gt;1227&lt;/End_Page&gt;&lt;Periodical&gt;Am.J.Surg.Pathol.&lt;/Periodical&gt;&lt;Volume&gt;32&lt;/Volume&gt;&lt;Issue&gt;8&lt;/Issue&gt;&lt;Availability&gt;1105&lt;/Availability&gt;&lt;ZZ_JournalFull&gt;&lt;f name="System"&gt;American Journal of Surgical Pathology&lt;/f&gt;&lt;/ZZ_JournalFull&gt;&lt;ZZ_JournalStdAbbrev&gt;&lt;f name="System"&gt;Am.J.Surg.Pat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25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ankovic et al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Cankovic&lt;/Author&gt;&lt;Year&gt;2007&lt;/Year&gt;&lt;RecNum&gt;12501&lt;/RecNum&gt;&lt;IDText&gt;A simplified laboratory validated assay for MGMT promoter hypermethylation analysis of glioma specimens from formalin-fixed paraffin-embedded tissue&lt;/IDText&gt;&lt;MDL Ref_Type="Journal"&gt;&lt;Ref_Type&gt;Journal&lt;/Ref_Type&gt;&lt;Ref_ID&gt;12501&lt;/Ref_ID&gt;&lt;Title_Primary&gt;A simplified laboratory validated assay for MGMT promoter hypermethylation analysis of glioma specimens from formalin-fixed paraffin-embedded tissue&lt;/Title_Primary&gt;&lt;Authors_Primary&gt;Cankovic,M.&lt;/Authors_Primary&gt;&lt;Authors_Primary&gt;Mikkelsen,T.&lt;/Authors_Primary&gt;&lt;Authors_Primary&gt;Rosenblum,M.L.&lt;/Authors_Primary&gt;&lt;Authors_Primary&gt;Zarbo,R.J.&lt;/Authors_Primary&gt;&lt;Date_Primary&gt;2007&lt;/Date_Primary&gt;&lt;Keywords&gt;analysis&lt;/Keywords&gt;&lt;Keywords&gt;Glioma&lt;/Keywords&gt;&lt;Keywords&gt;MGMT&lt;/Keywords&gt;&lt;Keywords&gt;Tesis Marta&lt;/Keywords&gt;&lt;Reprint&gt;In File&lt;/Reprint&gt;&lt;Start_Page&gt;392&lt;/Start_Page&gt;&lt;End_Page&gt;397&lt;/End_Page&gt;&lt;Periodical&gt;Lab.Invest.&lt;/Periodical&gt;&lt;Volume&gt;87&lt;/Volume&gt;&lt;Availability&gt;1094&lt;/Availability&gt;&lt;ZZ_JournalFull&gt;&lt;f name="System"&gt;Laboratory Investigation&lt;/f&gt;&lt;/ZZ_JournalFull&gt;&lt;ZZ_JournalStdAbbrev&gt;&lt;f name="System"&gt;Lab.Inves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27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Grasbon-Frodl et al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Grasbon-Frodl&lt;/Author&gt;&lt;Year&gt;2007&lt;/Year&gt;&lt;RecNum&gt;12486&lt;/RecNum&gt;&lt;IDText&gt;Intratumoral homogeinity of MGMT promoter hypermetilation as demosnstrated in serial stereotactic specimens for anaplastic astrocytomas and glioblastomas&lt;/IDText&gt;&lt;MDL Ref_Type="Journal"&gt;&lt;Ref_Type&gt;Journal&lt;/Ref_Type&gt;&lt;Ref_ID&gt;12486&lt;/Ref_ID&gt;&lt;Title_Primary&gt;Intratumoral homogeinity of MGMT promoter hypermetilation as demosnstrated in serial stereotactic specimens for anaplastic astrocytomas and glioblastomas&lt;/Title_Primary&gt;&lt;Authors_Primary&gt;Grasbon-Frodl,E.M.&lt;/Authors_Primary&gt;&lt;Authors_Primary&gt;Kreth,F.W.&lt;/Authors_Primary&gt;&lt;Authors_Primary&gt;Ruiter,M.&lt;/Authors_Primary&gt;&lt;Authors_Primary&gt;Schnell,O.&lt;/Authors_Primary&gt;&lt;Authors_Primary&gt;Bise,K.&lt;/Authors_Primary&gt;&lt;Authors_Primary&gt;Felsberg,J.&lt;/Authors_Primary&gt;&lt;Authors_Primary&gt;Reifenberg,G.&lt;/Authors_Primary&gt;&lt;Authors_Primary&gt;Tonn,J.C.&lt;/Authors_Primary&gt;&lt;Authors_Primary&gt;Kretzschmar,H.A.&lt;/Authors_Primary&gt;&lt;Date_Primary&gt;2007&lt;/Date_Primary&gt;&lt;Keywords&gt;Anaplastic astrocytoma&lt;/Keywords&gt;&lt;Keywords&gt;Astrocytoma&lt;/Keywords&gt;&lt;Keywords&gt;Glioblastoma&lt;/Keywords&gt;&lt;Keywords&gt;MGMT&lt;/Keywords&gt;&lt;Keywords&gt;Stereotactic&lt;/Keywords&gt;&lt;Keywords&gt;Tesis Marta&lt;/Keywords&gt;&lt;Reprint&gt;In File&lt;/Reprint&gt;&lt;Start_Page&gt;2458&lt;/Start_Page&gt;&lt;End_Page&gt;2464&lt;/End_Page&gt;&lt;Periodical&gt;Int.J.Cancer&lt;/Periodical&gt;&lt;Volume&gt;121&lt;/Volume&gt;&lt;Issue&gt;11&lt;/Issue&gt;&lt;Availability&gt;1085&lt;/Availability&gt;&lt;ZZ_JournalFull&gt;&lt;f name="System"&gt;International Journal of Cancer&lt;/f&gt;&lt;/ZZ_JournalFull&gt;&lt;ZZ_JournalStdAbbrev&gt;&lt;f name="System"&gt;Int.J.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9]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erath et al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7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Lavon et al, 2007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6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Mikami et al, 2007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31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Baumann et al,  2006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67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u et al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9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Fox et al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33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Kawaguchi et al, 2006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32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artin et al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7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axwell et al, 2006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Maxwell&lt;/Author&gt;&lt;Year&gt;2006&lt;/Year&gt;&lt;RecNum&gt;12499&lt;/RecNum&gt;&lt;IDText&gt;Quantitative analysis of O6-alkylguanine-DNA alkyltransefarse in malignant glioma&lt;/IDText&gt;&lt;MDL Ref_Type="Journal"&gt;&lt;Ref_Type&gt;Journal&lt;/Ref_Type&gt;&lt;Ref_ID&gt;12499&lt;/Ref_ID&gt;&lt;Title_Primary&gt;Quantitative analysis of O6-alkylguanine-DNA alkyltransefarse in malignant glioma&lt;/Title_Primary&gt;&lt;Authors_Primary&gt;Maxwell,J.A.&lt;/Authors_Primary&gt;&lt;Authors_Primary&gt;Johnson,S.P.&lt;/Authors_Primary&gt;&lt;Authors_Primary&gt;Quinn,A.&lt;/Authors_Primary&gt;&lt;Authors_Primary&gt;McLendon,R.E.&lt;/Authors_Primary&gt;&lt;Authors_Primary&gt;Ali-Osman,F.&lt;/Authors_Primary&gt;&lt;Authors_Primary&gt;Friedman,A.H.&lt;/Authors_Primary&gt;&lt;Authors_Primary&gt;Herndon II,J.E.&lt;/Authors_Primary&gt;&lt;Authors_Primary&gt;Bierau,K.&lt;/Authors_Primary&gt;&lt;Authors_Primary&gt;Bigley,J.&lt;/Authors_Primary&gt;&lt;Authors_Primary&gt;Bigner,D.D.&lt;/Authors_Primary&gt;&lt;Authors_Primary&gt;Friedman,H.S.&lt;/Authors_Primary&gt;&lt;Date_Primary&gt;2006&lt;/Date_Primary&gt;&lt;Keywords&gt;alignant glioma&lt;/Keywords&gt;&lt;Keywords&gt;analysis&lt;/Keywords&gt;&lt;Keywords&gt;lioma&lt;/Keywords&gt;&lt;Keywords&gt;MGMT&lt;/Keywords&gt;&lt;Keywords&gt;Quantitative&lt;/Keywords&gt;&lt;Keywords&gt;Tesis Marta&lt;/Keywords&gt;&lt;Reprint&gt;In File&lt;/Reprint&gt;&lt;Start_Page&gt;2531&lt;/Start_Page&gt;&lt;End_Page&gt;2539&lt;/End_Page&gt;&lt;Periodical&gt;Mol Cancer Ther&lt;/Periodical&gt;&lt;Volume&gt;5&lt;/Volume&gt;&lt;Issue&gt;10&lt;/Issue&gt;&lt;Availability&gt;1092&lt;/Availability&gt;&lt;ZZ_JournalFull&gt;&lt;f name="System"&gt;Mol Cancer The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68]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Munot et al, 2006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2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Ogawa et al, 2006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8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rell et al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Brell&lt;/Author&gt;&lt;Year&gt;2005&lt;/Year&gt;&lt;RecNum&gt;11826&lt;/RecNum&gt;&lt;IDText&gt;Prognostic significance of O6- Methilguanine.DNA methyltransferase determined by promoter methylation and immunohistochemical expression in anaplastic gliomas&lt;/IDText&gt;&lt;MDL Ref_Type="Journal"&gt;&lt;Ref_Type&gt;Journal&lt;/Ref_Type&gt;&lt;Ref_ID&gt;11826&lt;/Ref_ID&gt;&lt;Title_Primary&gt;Prognostic significance of O&lt;sub&gt;6- Methilguanine.DNA methyltransferase determined by promoter methylation and immunohistochemical expression in anaplastic gliomas&lt;/sub&gt;&lt;/Title_Primary&gt;&lt;Authors_Primary&gt;Brell,M.&lt;/Authors_Primary&gt;&lt;Authors_Primary&gt;Tortosa,A.&lt;/Authors_Primary&gt;&lt;Authors_Primary&gt;Verger,E.&lt;/Authors_Primary&gt;&lt;Authors_Primary&gt;Gil,J.M.&lt;/Authors_Primary&gt;&lt;Authors_Primary&gt;Vi&amp;#xF1;olas,N.&lt;/Authors_Primary&gt;&lt;Authors_Primary&gt;Vill&amp;#xE0;,S.&lt;/Authors_Primary&gt;&lt;Authors_Primary&gt;Acebes,J.J.&lt;/Authors_Primary&gt;&lt;Authors_Primary&gt;Caral Pons,J.J&lt;/Authors_Primary&gt;&lt;Authors_Primary&gt;Pujol,T.&lt;/Authors_Primary&gt;&lt;Authors_Primary&gt;Ferrer,I.&lt;/Authors_Primary&gt;&lt;Authors_Primary&gt;Ribalta,T&lt;/Authors_Primary&gt;&lt;Authors_Primary&gt;Graus,F.&lt;/Authors_Primary&gt;&lt;Date_Primary&gt;2005&lt;/Date_Primary&gt;&lt;Keywords&gt;Methylation&lt;/Keywords&gt;&lt;Keywords&gt;MGMT&lt;/Keywords&gt;&lt;Keywords&gt;Prognostic&lt;/Keywords&gt;&lt;Keywords&gt;Gliomas&lt;/Keywords&gt;&lt;Keywords&gt;Glioma&lt;/Keywords&gt;&lt;Reprint&gt;In File&lt;/Reprint&gt;&lt;Start_Page&gt;5167&lt;/Start_Page&gt;&lt;End_Page&gt;5171&lt;/End_Page&gt;&lt;Periodical&gt;Clin.Cancer Res.&lt;/Periodical&gt;&lt;Volume&gt;11&lt;/Volume&gt;&lt;Issue&gt;14&lt;/Issue&gt;&lt;Availability&gt;1003&lt;/Availability&gt;&lt;ZZ_JournalStdAbbrev&gt;&lt;f name="System"&gt;Clin.Cancer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ohonen et al, 2005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Koga et al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[135]</w:t>
            </w:r>
            <w:r/>
            <w:r>
              <w:rPr>
                <w:sz w:val="20"/>
                <w:szCs w:val="20"/>
                <w:rFonts w:cs="Arial" w:ascii="Arial" w:hAnsi="Arial"/>
                <w:lang w:val="it-IT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Mölleman et al, 2005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Möllemann&lt;/Author&gt;&lt;Year&gt;2005&lt;/Year&gt;&lt;RecNum&gt;11726&lt;/RecNum&gt;&lt;IDText&gt;Frequent promoter hypermethylation and low expression of the MGMT gene in oligodendroglial tumors&lt;/IDText&gt;&lt;MDL Ref_Type="Journal"&gt;&lt;Ref_Type&gt;Journal&lt;/Ref_Type&gt;&lt;Ref_ID&gt;11726&lt;/Ref_ID&gt;&lt;Title_Primary&gt;Frequent promoter hypermethylation and low expression of the MGMT gene in oligodendroglial tumors&lt;/Title_Primary&gt;&lt;Authors_Primary&gt;M&amp;#xF6;llemann,M.&lt;/Authors_Primary&gt;&lt;Authors_Primary&gt;Wolter,M.&lt;/Authors_Primary&gt;&lt;Authors_Primary&gt;Felsberg,J.&lt;/Authors_Primary&gt;&lt;Authors_Primary&gt;Collins,V.P.&lt;/Authors_Primary&gt;&lt;Authors_Primary&gt;Reifenberger,G.&lt;/Authors_Primary&gt;&lt;Date_Primary&gt;2005&lt;/Date_Primary&gt;&lt;Keywords&gt;MGMT&lt;/Keywords&gt;&lt;Keywords&gt;Tesis Marta&lt;/Keywords&gt;&lt;Reprint&gt;In File&lt;/Reprint&gt;&lt;Start_Page&gt;379&lt;/Start_Page&gt;&lt;End_Page&gt;385&lt;/End_Page&gt;&lt;Periodical&gt;Int.J.Cancer&lt;/Periodical&gt;&lt;Volume&gt;113&lt;/Volume&gt;&lt;Issue&gt;3&lt;/Issue&gt;&lt;Availability&gt;952&lt;/Availability&gt;&lt;ZZ_JournalFull&gt;&lt;f name="System"&gt;International Journal of Cancer&lt;/f&gt;&lt;/ZZ_JournalFull&gt;&lt;ZZ_JournalStdAbbrev&gt;&lt;f name="System"&gt;Int.J.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7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hen et al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Shen&lt;/Author&gt;&lt;Year&gt;2005&lt;/Year&gt;&lt;RecNum&gt;12510&lt;/RecNum&gt;&lt;IDText&gt;MGMT promoter methylation and field defect in sporadic colorectal cancer&lt;/IDText&gt;&lt;MDL Ref_Type="Journal"&gt;&lt;Ref_Type&gt;Journal&lt;/Ref_Type&gt;&lt;Ref_ID&gt;12510&lt;/Ref_ID&gt;&lt;Title_Primary&gt;MGMT promoter methylation and field defect in sporadic colorectal cancer&lt;/Title_Primary&gt;&lt;Authors_Primary&gt;Shen,L.&lt;/Authors_Primary&gt;&lt;Authors_Primary&gt;Kondo,Y.&lt;/Authors_Primary&gt;&lt;Authors_Primary&gt;Rosner,G.L.&lt;/Authors_Primary&gt;&lt;Authors_Primary&gt;Xiao,L.&lt;/Authors_Primary&gt;&lt;Authors_Primary&gt;Supunpong Hernandez,N.&lt;/Authors_Primary&gt;&lt;Authors_Primary&gt;Vilaythong,J.&lt;/Authors_Primary&gt;&lt;Authors_Primary&gt;Houlihan,P.S.&lt;/Authors_Primary&gt;&lt;Authors_Primary&gt;Krouse,R.S.&lt;/Authors_Primary&gt;&lt;Authors_Primary&gt;Prasad,A.R.&lt;/Authors_Primary&gt;&lt;Authors_Primary&gt;Einspahr,J.G.&lt;/Authors_Primary&gt;&lt;Authors_Primary&gt;Buckmeier,J.&lt;/Authors_Primary&gt;&lt;Authors_Primary&gt;Alberts,D.S.&lt;/Authors_Primary&gt;&lt;Authors_Primary&gt;Hamilton,S.R.&lt;/Authors_Primary&gt;&lt;Authors_Primary&gt;Issa,J-P.J.&lt;/Authors_Primary&gt;&lt;Date_Primary&gt;2005&lt;/Date_Primary&gt;&lt;Keywords&gt;Methylation&lt;/Keywords&gt;&lt;Keywords&gt;MGMT&lt;/Keywords&gt;&lt;Keywords&gt;Tesis Marta&lt;/Keywords&gt;&lt;Reprint&gt;In File&lt;/Reprint&gt;&lt;Start_Page&gt;1330&lt;/Start_Page&gt;&lt;End_Page&gt;1338&lt;/End_Page&gt;&lt;Periodical&gt;J.Natl.Cancer Inst.&lt;/Periodical&gt;&lt;Volume&gt;97&lt;/Volume&gt;&lt;Issue&gt;18&lt;/Issue&gt;&lt;Availability&gt;1103&lt;/Availability&gt;&lt;ZZ_JournalFull&gt;&lt;f name="System"&gt;Journal of the National Cancer Institute&lt;/f&gt;&lt;/ZZ_JournalFull&gt;&lt;ZZ_JournalStdAbbrev&gt;&lt;f name="System"&gt;J.Natl.Cancer Ins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Qi et al, 2005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63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Kang et al, 2004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Kang&lt;/Author&gt;&lt;Year&gt;2004&lt;/Year&gt;&lt;RecNum&gt;11269&lt;/RecNum&gt;&lt;IDText&gt;Aberrant CpG island hypermethylation of multiple genes in prostate cancer and prostatic intraepithelial neoplasia&lt;/IDText&gt;&lt;MDL Ref_Type="Journal"&gt;&lt;Ref_Type&gt;Journal&lt;/Ref_Type&gt;&lt;Ref_ID&gt;11269&lt;/Ref_ID&gt;&lt;Title_Primary&gt;Aberrant CpG island hypermethylation of multiple genes in prostate cancer and prostatic intraepithelial neoplasia&lt;/Title_Primary&gt;&lt;Authors_Primary&gt;Kang,G.H.&lt;/Authors_Primary&gt;&lt;Authors_Primary&gt;Lee,S.&lt;/Authors_Primary&gt;&lt;Authors_Primary&gt;Lee,H.J.&lt;/Authors_Primary&gt;&lt;Authors_Primary&gt;Hwang,K.S.&lt;/Authors_Primary&gt;&lt;Date_Primary&gt;2004&lt;/Date_Primary&gt;&lt;Keywords&gt;Genes&lt;/Keywords&gt;&lt;Keywords&gt;MGMT&lt;/Keywords&gt;&lt;Keywords&gt;Prostate&lt;/Keywords&gt;&lt;Reprint&gt;In File&lt;/Reprint&gt;&lt;Start_Page&gt;233&lt;/Start_Page&gt;&lt;End_Page&gt;240&lt;/End_Page&gt;&lt;Periodical&gt;J.Pathol.&lt;/Periodical&gt;&lt;Volume&gt;202&lt;/Volume&gt;&lt;Availability&gt;915&lt;/Availability&gt;&lt;ZZ_JournalFull&gt;&lt;f name="System"&gt;Journal of Pathology&lt;/f&gt;&lt;/ZZ_JournalFull&gt;&lt;ZZ_JournalStdAbbrev&gt;&lt;f name="System"&gt;J.Path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18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ossi et al, 2004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Rossi&lt;/Author&gt;&lt;Year&gt;2004&lt;/Year&gt;&lt;RecNum&gt;11270&lt;/RecNum&gt;&lt;IDText&gt;Aberrant promoter methylation of multiple genes throughout the clinico-pathologic spectrum of B-cell neoplasia&lt;/IDText&gt;&lt;MDL Ref_Type="Journal"&gt;&lt;Ref_Type&gt;Journal&lt;/Ref_Type&gt;&lt;Ref_ID&gt;11270&lt;/Ref_ID&gt;&lt;Title_Primary&gt;Aberrant promoter methylation of multiple genes throughout the clinico-pathologic spectrum of B-cell neoplasia&lt;/Title_Primary&gt;&lt;Authors_Primary&gt;Rossi,D.&lt;/Authors_Primary&gt;&lt;Authors_Primary&gt;Capello,D.&lt;/Authors_Primary&gt;&lt;Authors_Primary&gt;Gloghini,A.&lt;/Authors_Primary&gt;&lt;Authors_Primary&gt;Franceschetti,S.&lt;/Authors_Primary&gt;&lt;Authors_Primary&gt;Paulli,M.&lt;/Authors_Primary&gt;&lt;Authors_Primary&gt;Saglio,G&lt;/Authors_Primary&gt;&lt;Authors_Primary&gt;Vitolo,U.&lt;/Authors_Primary&gt;&lt;Authors_Primary&gt;Pileri,S.A.&lt;/Authors_Primary&gt;&lt;Authors_Primary&gt;Esteller,M.&lt;/Authors_Primary&gt;&lt;Authors_Primary&gt;Carbone,A.&lt;/Authors_Primary&gt;&lt;Authors_Primary&gt;Gaidano,G.&lt;/Authors_Primary&gt;&lt;Date_Primary&gt;2004&lt;/Date_Primary&gt;&lt;Keywords&gt;Genes&lt;/Keywords&gt;&lt;Keywords&gt;Methylation&lt;/Keywords&gt;&lt;Keywords&gt;MGMT&lt;/Keywords&gt;&lt;Reprint&gt;In File&lt;/Reprint&gt;&lt;Start_Page&gt;154&lt;/Start_Page&gt;&lt;End_Page&gt;164&lt;/End_Page&gt;&lt;Periodical&gt;Haematologia&lt;/Periodical&gt;&lt;Volume&gt;89&lt;/Volume&gt;&lt;Availability&gt;916&lt;/Availability&gt;&lt;ZZ_JournalFull&gt;&lt;f name="System"&gt;Haematologia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79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Kim et al, 2003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Kim&lt;/Author&gt;&lt;Year&gt;2003&lt;/Year&gt;&lt;RecNum&gt;10905&lt;/RecNum&gt;&lt;IDText&gt;Alteration of O6-methylguanie-DNA methyltransferase in colorectal neoplasms in sporadic and familial adenomatouspolyposi patients&lt;/IDText&gt;&lt;MDL Ref_Type="Journal"&gt;&lt;Ref_Type&gt;Journal&lt;/Ref_Type&gt;&lt;Ref_ID&gt;10905&lt;/Ref_ID&gt;&lt;Title_Primary&gt;Alteration of O6-methylguanie-DNA methyltransferase in colorectal neoplasms in sporadic and familial adenomatouspolyposi patients&lt;/Title_Primary&gt;&lt;Authors_Primary&gt;Kim,S.H.&lt;/Authors_Primary&gt;&lt;Authors_Primary&gt;Bae,S.I.&lt;/Authors_Primary&gt;&lt;Authors_Primary&gt;Lee,H.S.&lt;/Authors_Primary&gt;&lt;Authors_Primary&gt;Kim,W.H.&lt;/Authors_Primary&gt;&lt;Date_Primary&gt;2003&lt;/Date_Primary&gt;&lt;Keywords&gt;Colorectal Neoplasms&lt;/Keywords&gt;&lt;Keywords&gt;Dna&lt;/Keywords&gt;&lt;Keywords&gt;Immunohistochemistry&lt;/Keywords&gt;&lt;Keywords&gt;MGMT&lt;/Keywords&gt;&lt;Keywords&gt;Neoplasms&lt;/Keywords&gt;&lt;Keywords&gt;Patients&lt;/Keywords&gt;&lt;Keywords&gt;Tesis Marta&lt;/Keywords&gt;&lt;Reprint&gt;In File&lt;/Reprint&gt;&lt;Start_Page&gt;32&lt;/Start_Page&gt;&lt;End_Page&gt;38&lt;/End_Page&gt;&lt;Periodical&gt;Mol.Carcinog.&lt;/Periodical&gt;&lt;Volume&gt;37&lt;/Volume&gt;&lt;Issue&gt;1&lt;/Issue&gt;&lt;Availability&gt;828&lt;/Availability&gt;&lt;ZZ_JournalFull&gt;&lt;f name="System"&gt;Molecular Carcinogenesis&lt;/f&gt;&lt;/ZZ_JournalFull&gt;&lt;ZZ_JournalStdAbbrev&gt;&lt;f name="System"&gt;Mol.Carcinog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80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Zhang et al, 2003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37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Bae et al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Bae&lt;/Author&gt;&lt;Year&gt;2002&lt;/Year&gt;&lt;RecNum&gt;10906&lt;/RecNum&gt;&lt;IDText&gt;Inactivation of O6-methylguanine-DNA methyltransferase by promoter CpG island hypermethylation in gastric cancers&lt;/IDText&gt;&lt;MDL Ref_Type="Journal"&gt;&lt;Ref_Type&gt;Journal&lt;/Ref_Type&gt;&lt;Ref_ID&gt;10906&lt;/Ref_ID&gt;&lt;Title_Primary&gt;Inactivation of O6-methylguanine-DNA methyltransferase by promoter CpG island hypermethylation in gastric cancers&lt;/Title_Primary&gt;&lt;Authors_Primary&gt;Bae,S.I.&lt;/Authors_Primary&gt;&lt;Authors_Primary&gt;Lee,H.S.&lt;/Authors_Primary&gt;&lt;Authors_Primary&gt;Kim,S.H.&lt;/Authors_Primary&gt;&lt;Authors_Primary&gt;Kim,W.H.&lt;/Authors_Primary&gt;&lt;Date_Primary&gt;2002&lt;/Date_Primary&gt;&lt;Keywords&gt;Immunohistochemistry&lt;/Keywords&gt;&lt;Keywords&gt;MGMT&lt;/Keywords&gt;&lt;Keywords&gt;Stomach Neoplasms&lt;/Keywords&gt;&lt;Keywords&gt;Tesis Marta&lt;/Keywords&gt;&lt;Reprint&gt;In File&lt;/Reprint&gt;&lt;Start_Page&gt;1888&lt;/Start_Page&gt;&lt;End_Page&gt;1892&lt;/End_Page&gt;&lt;Periodical&gt;Br.J.Cancer&lt;/Periodical&gt;&lt;Volume&gt;86&lt;/Volume&gt;&lt;Availability&gt;829&lt;/Availability&gt;&lt;ZZ_JournalFull&gt;&lt;f name="System"&gt;British Journal of Cancer&lt;/f&gt;&lt;/ZZ_JournalFull&gt;&lt;ZZ_JournalStdAbbrev&gt;&lt;f name="System"&gt;Br.J.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Choy et al, 2002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instrText xml:space="preserve"> ADDIN REFMGR.CITE &lt;Refman&gt;&lt;Cite&gt;&lt;Author&gt;Choy&lt;/Author&gt;&lt;Year&gt;2002&lt;/Year&gt;&lt;RecNum&gt;11228&lt;/RecNum&gt;&lt;IDText&gt;Impaired expression and promotor hypermethylation of O6- Methylguanine-DNA Methyltransferase in retinoblastoma tissues&lt;/IDText&gt;&lt;MDL Ref_Type="Journal"&gt;&lt;Ref_Type&gt;Journal&lt;/Ref_Type&gt;&lt;Ref_ID&gt;11228&lt;/Ref_ID&gt;&lt;Title_Primary&gt;Impaired expression and promotor hypermethylation of O6- Methylguanine-DNA Methyltransferase in retinoblastoma tissues&lt;/Title_Primary&gt;&lt;Authors_Primary&gt;Choy,K.W.&lt;/Authors_Primary&gt;&lt;Authors_Primary&gt;Pang,C.P.&lt;/Authors_Primary&gt;&lt;Authors_Primary&gt;To,K.F.&lt;/Authors_Primary&gt;&lt;Authors_Primary&gt;Yu,C.&lt;/Authors_Primary&gt;&lt;Authors_Primary&gt;Ng,J.S.K.&lt;/Authors_Primary&gt;&lt;Authors_Primary&gt;Lam,D.S.C.&lt;/Authors_Primary&gt;&lt;Date_Primary&gt;2002&lt;/Date_Primary&gt;&lt;Keywords&gt;MGMT&lt;/Keywords&gt;&lt;Keywords&gt;Retinoblastoma&lt;/Keywords&gt;&lt;Reprint&gt;In File&lt;/Reprint&gt;&lt;Start_Page&gt;1344&lt;/Start_Page&gt;&lt;End_Page&gt;1349&lt;/End_Page&gt;&lt;Periodical&gt;Invest.Ophthalmol.Vis.Sci.(PA)&lt;/Periodical&gt;&lt;Volume&gt;43&lt;/Volume&gt;&lt;Availability&gt;883&lt;/Availability&gt;&lt;ZZ_JournalFull&gt;&lt;f name="System"&gt;Investigative Ophthalmology and Visual Science&lt;/f&gt;&lt;/ZZ_JournalFull&gt;&lt;ZZ_JournalStdAbbrev&gt;&lt;f name="System"&gt;Invest.Ophthalmol.Vis.Sci.(PA)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81]</w:t>
            </w:r>
            <w:r/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steller et al, 2002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138]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 xml:space="preserve">Hayashi et al, 2002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instrText xml:space="preserve"> ADDIN REFMGR.CITE &lt;Refman&gt;&lt;Cite&gt;&lt;Author&gt;Hayashi&lt;/Author&gt;&lt;Year&gt;2002&lt;/Year&gt;&lt;RecNum&gt;11227&lt;/RecNum&gt;&lt;IDText&gt;Inactivation of O6-Methylguanine-DNA Methyltransferase in human lung adenocarcinoma relates to high-grade histology and worse prognosis among smokers&lt;/IDText&gt;&lt;MDL Ref_Type="Journal"&gt;&lt;Ref_Type&gt;Journal&lt;/Ref_Type&gt;&lt;Ref_ID&gt;11227&lt;/Ref_ID&gt;&lt;Title_Primary&gt;Inactivation of O6-Methylguanine-DNA Methyltransferase in human lung adenocarcinoma relates to high-grade histology and worse prognosis among smokers&lt;/Title_Primary&gt;&lt;Authors_Primary&gt;Hayashi,H.&lt;/Authors_Primary&gt;&lt;Authors_Primary&gt;Yazawa,T.&lt;/Authors_Primary&gt;&lt;Authors_Primary&gt;Okudela,K.&lt;/Authors_Primary&gt;&lt;Authors_Primary&gt;Nagai,J.&lt;/Authors_Primary&gt;&lt;Authors_Primary&gt;Ito,T.&lt;/Authors_Primary&gt;&lt;Authors_Primary&gt;Kanisawa,M.&lt;/Authors_Primary&gt;&lt;Authors_Primary&gt;Kitamura,H.&lt;/Authors_Primary&gt;&lt;Date_Primary&gt;2002&lt;/Date_Primary&gt;&lt;Keywords&gt;Adenocarcinoma&lt;/Keywords&gt;&lt;Keywords&gt;Lung&lt;/Keywords&gt;&lt;Keywords&gt;MGMT&lt;/Keywords&gt;&lt;Keywords&gt;Prognosis&lt;/Keywords&gt;&lt;Keywords&gt;Tesis Marta&lt;/Keywords&gt;&lt;Reprint&gt;In File&lt;/Reprint&gt;&lt;Start_Page&gt;184&lt;/Start_Page&gt;&lt;End_Page&gt;189&lt;/End_Page&gt;&lt;Periodical&gt;Jpn.J.Cancer Res.&lt;/Periodical&gt;&lt;Volume&gt;93&lt;/Volume&gt;&lt;Availability&gt;882&lt;/Availability&gt;&lt;ZZ_JournalFull&gt;&lt;f name="System"&gt;Japanese Journal of Cancer Research&lt;/f&gt;&lt;/ZZ_JournalFull&gt;&lt;ZZ_JournalStdAbbrev&gt;&lt;f name="System"&gt;Jpn.J.Cancer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  <w:t>[139]</w:t>
            </w:r>
            <w:r/>
            <w:r>
              <w:rPr>
                <w:sz w:val="20"/>
                <w:szCs w:val="20"/>
                <w:rFonts w:cs="Arial" w:ascii="Arial" w:hAnsi="Arial"/>
                <w:lang w:val="es-E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s-ES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Smith-Sorensen et al, 2002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Smith-Sorensen&lt;/Author&gt;&lt;Year&gt;2002&lt;/Year&gt;&lt;RecNum&gt;11278&lt;/RecNum&gt;&lt;IDText&gt;Frequent promoter hypermethylation of the O6-Methylguanine-DNA methyltransferase (MGMT) gene in testicular cancer&lt;/IDText&gt;&lt;MDL Ref_Type="Journal"&gt;&lt;Ref_Type&gt;Journal&lt;/Ref_Type&gt;&lt;Ref_ID&gt;11278&lt;/Ref_ID&gt;&lt;Title_Primary&gt;Frequent promoter hypermethylation of the O6-Methylguanine-DNA methyltransferase (MGMT) gene in testicular cancer&lt;/Title_Primary&gt;&lt;Authors_Primary&gt;Smith-Sorensen,B.&lt;/Authors_Primary&gt;&lt;Authors_Primary&gt;Lind,G.E.&lt;/Authors_Primary&gt;&lt;Authors_Primary&gt;Skotheim,R.I.&lt;/Authors_Primary&gt;&lt;Authors_Primary&gt;Fossa,S.D.&lt;/Authors_Primary&gt;&lt;Authors_Primary&gt;Fodstad,O.&lt;/Authors_Primary&gt;&lt;Authors_Primary&gt;Stenwig,A-E.&lt;/Authors_Primary&gt;&lt;Authors_Primary&gt;Jakobsen,K.S.&lt;/Authors_Primary&gt;&lt;Authors_Primary&gt;Lothe,R.A.&lt;/Authors_Primary&gt;&lt;Date_Primary&gt;2002&lt;/Date_Primary&gt;&lt;Keywords&gt;MGMT&lt;/Keywords&gt;&lt;Reprint&gt;In File&lt;/Reprint&gt;&lt;Start_Page&gt;8878&lt;/Start_Page&gt;&lt;End_Page&gt;8884&lt;/End_Page&gt;&lt;Periodical&gt;Oncogene&lt;/Periodical&gt;&lt;Volume&gt;21&lt;/Volume&gt;&lt;Availability&gt;923&lt;/Availability&gt;&lt;ZZ_JournalFull&gt;&lt;f name="System"&gt;Oncoge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96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ark et al, 2001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Park&lt;/Author&gt;&lt;Year&gt;2001&lt;/Year&gt;&lt;RecNum&gt;10936&lt;/RecNum&gt;&lt;IDText&gt;Methylation of O6-Methylguanine-DNA methyltransferase gene is associated significantly with K-ras mutation, lymph node invasion, tumor staging, and disease free survival in patients with gastric carcinoma&lt;/IDText&gt;&lt;MDL Ref_Type="Journal"&gt;&lt;Ref_Type&gt;Journal&lt;/Ref_Type&gt;&lt;Ref_ID&gt;10936&lt;/Ref_ID&gt;&lt;Title_Primary&gt;Methylation of O6-Methylguanine-DNA methyltransferase gene is associated significantly with K-ras mutation, lymph node invasion, tumor staging, and disease free survival in patients with gastric carcinoma&lt;/Title_Primary&gt;&lt;Authors_Primary&gt;Park,T.J.&lt;/Authors_Primary&gt;&lt;Authors_Primary&gt;Han,S.U.&lt;/Authors_Primary&gt;&lt;Authors_Primary&gt;Cho,Y.K.&lt;/Authors_Primary&gt;&lt;Authors_Primary&gt;Paik,W.K.&lt;/Authors_Primary&gt;&lt;Authors_Primary&gt;Kim,Y.B.&lt;/Authors_Primary&gt;&lt;Authors_Primary&gt;Lim,I.K.&lt;/Authors_Primary&gt;&lt;Date_Primary&gt;2001&lt;/Date_Primary&gt;&lt;Keywords&gt;Disease&lt;/Keywords&gt;&lt;Keywords&gt;MGMT&lt;/Keywords&gt;&lt;Keywords&gt;Tesis Marta&lt;/Keywords&gt;&lt;Keywords&gt;Mutation&lt;/Keywords&gt;&lt;Keywords&gt;Patients&lt;/Keywords&gt;&lt;Keywords&gt;Survival&lt;/Keywords&gt;&lt;Keywords&gt;Methylation&lt;/Keywords&gt;&lt;Reprint&gt;In File&lt;/Reprint&gt;&lt;Start_Page&gt;2760&lt;/Start_Page&gt;&lt;End_Page&gt;2768&lt;/End_Page&gt;&lt;Periodical&gt;Cancer&lt;/Periodical&gt;&lt;Volume&gt;92&lt;/Volume&gt;&lt;Availability&gt;853&lt;/Availability&gt;&lt;ZZ_JournalFull&gt;&lt;f name="System"&gt;Cancer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9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Whitehall et al, 2001 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8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Wolf et al, 2001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73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steller et al, 1999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REFMGR.CITE &lt;Refman&gt;&lt;Cite&gt;&lt;Author&gt;Esteller&lt;/Author&gt;&lt;Year&gt;1999&lt;/Year&gt;&lt;RecNum&gt;7147&lt;/RecNum&gt;&lt;IDText&gt;Inactivation of the DNA repair gene O6-methylguanine-DNA methyltransferase by promoter hypermethylation is a common event in primary human neoplasia&lt;/IDText&gt;&lt;MDL Ref_Type="Journal"&gt;&lt;Ref_Type&gt;Journal&lt;/Ref_Type&gt;&lt;Ref_ID&gt;7147&lt;/Ref_ID&gt;&lt;Title_Primary&gt;Inactivation of the DNA repair gene O&lt;super&gt;6&lt;/super&gt;-methylguanine-DNA methyltransferase by promoter hypermethylation is a common event in primary human neoplasia&lt;/Title_Primary&gt;&lt;Authors_Primary&gt;Esteller,M.&lt;/Authors_Primary&gt;&lt;Authors_Primary&gt;Hamilton,S.R.&lt;/Authors_Primary&gt;&lt;Authors_Primary&gt;Burger,P.C.&lt;/Authors_Primary&gt;&lt;Authors_Primary&gt;Baylin,S.B.&lt;/Authors_Primary&gt;&lt;Authors_Primary&gt;Herman,J.G.&lt;/Authors_Primary&gt;&lt;Date_Primary&gt;1999&lt;/Date_Primary&gt;&lt;Keywords&gt;Dna&lt;/Keywords&gt;&lt;Keywords&gt;DNA Repair&lt;/Keywords&gt;&lt;Keywords&gt;Human&lt;/Keywords&gt;&lt;Keywords&gt;MGMT&lt;/Keywords&gt;&lt;Keywords&gt;Tesis Marta&lt;/Keywords&gt;&lt;Reprint&gt;In File&lt;/Reprint&gt;&lt;Start_Page&gt;793&lt;/Start_Page&gt;&lt;End_Page&gt;797&lt;/End_Page&gt;&lt;Periodical&gt;Cancer Res.&lt;/Periodical&gt;&lt;Volume&gt;59&lt;/Volume&gt;&lt;Availability&gt;706&lt;/Availability&gt;&lt;ZZ_JournalFull&gt;&lt;f name="System"&gt;Cancer Research&lt;/f&gt;&lt;/ZZ_JournalFull&gt;&lt;ZZ_JournalStdAbbrev&gt;&lt;f name="System"&gt;Cancer 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cl.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0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  <w:lang w:val="es-ES"/>
      </w:rPr>
    </w:pPr>
    <w:r>
      <w:rPr>
        <w:sz w:val="20"/>
        <w:szCs w:val="20"/>
        <w:lang w:val="es-E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28:00Z</dcterms:created>
  <dc:creator>Marta1</dc:creator>
  <dc:description/>
  <dc:language>en-US</dc:language>
  <cp:lastModifiedBy>Marta1</cp:lastModifiedBy>
  <dcterms:modified xsi:type="dcterms:W3CDTF">2011-01-20T18:26:00Z</dcterms:modified>
  <cp:revision>11</cp:revision>
  <dc:subject/>
  <dc:title>Additional file 3: Evaluation of quality of the included studies using the QUADAS tool</dc:title>
</cp:coreProperties>
</file>